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u w:val="single"/>
          <w:lang w:val="en-US"/>
        </w:rPr>
      </w:pPr>
      <w:r>
        <w:rPr>
          <w:rFonts w:cs="Times New Roman" w:ascii="Times New Roman" w:hAnsi="Times New Roman"/>
          <w:b/>
          <w:u w:val="single"/>
          <w:lang w:val="en-US"/>
        </w:rPr>
        <w:t>Supplementary materials</w:t>
      </w:r>
    </w:p>
    <w:p>
      <w:pPr>
        <w:pStyle w:val="Normal"/>
        <w:rPr>
          <w:rFonts w:ascii="Times New Roman" w:hAnsi="Times New Roman" w:cs="Times New Roman"/>
          <w:b/>
          <w:b/>
          <w:u w:val="single"/>
          <w:lang w:val="en-US"/>
        </w:rPr>
      </w:pPr>
      <w:r>
        <w:rPr>
          <w:rFonts w:cs="Times New Roman" w:ascii="Times New Roman" w:hAnsi="Times New Roman"/>
          <w:b/>
          <w:u w:val="single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b/>
        </w:rPr>
        <w:t>Evolutionary and network analysis of virus sequences from infants infected with an Australian recombinant strain of human parechovirus type 3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unning tit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volutionary and network analysis of an Australian recombinant strain of human parechovirus type 3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uthor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ren Alexandersen</w:t>
      </w:r>
      <w:r>
        <w:rPr>
          <w:rFonts w:cs="Times New Roman" w:ascii="Times New Roman" w:hAnsi="Times New Roman"/>
          <w:vertAlign w:val="superscript"/>
        </w:rPr>
        <w:t>1,2,3*</w:t>
      </w:r>
      <w:r>
        <w:rPr>
          <w:rFonts w:cs="Times New Roman" w:ascii="Times New Roman" w:hAnsi="Times New Roman"/>
        </w:rPr>
        <w:t>, Tiffanie M. Nelson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>, Jason Hodge</w:t>
      </w:r>
      <w:r>
        <w:rPr>
          <w:rFonts w:cs="Times New Roman" w:ascii="Times New Roman" w:hAnsi="Times New Roman"/>
          <w:vertAlign w:val="superscript"/>
        </w:rPr>
        <w:t>1,3</w:t>
      </w:r>
      <w:r>
        <w:rPr>
          <w:rFonts w:cs="Times New Roman" w:ascii="Times New Roman" w:hAnsi="Times New Roman"/>
        </w:rPr>
        <w:t>, Julian Druce</w:t>
      </w:r>
      <w:r>
        <w:rPr>
          <w:rFonts w:cs="Times New Roman" w:ascii="Times New Roman" w:hAnsi="Times New Roman"/>
          <w:vertAlign w:val="superscript"/>
        </w:rPr>
        <w:t>4</w:t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lang w:val="en-US"/>
        </w:rPr>
        <w:t>Geelong Center for Emerging Infectious Diseases, Geelong, Victoria 3220, Australia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  <w:lang w:val="en-US"/>
        </w:rPr>
        <w:t>Deakin University, School of Medicine, Geelong, Victoria 3220, Australia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  <w:lang w:val="en-US"/>
        </w:rPr>
        <w:t>Barwon Health, University Hospital Geelong, Geelong, Victoria 3220, Australia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  <w:lang w:val="en-US"/>
        </w:rPr>
        <w:t>4</w:t>
      </w:r>
      <w:r>
        <w:rPr>
          <w:rFonts w:cs="Times New Roman" w:ascii="Times New Roman" w:hAnsi="Times New Roman"/>
          <w:lang w:val="en-US"/>
        </w:rPr>
        <w:t>Victorian Infectious Diseases Reference Laboratory (VIDRL), Doherty Institute, Melbourne, Victoria 3000, Australia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u w:val="single"/>
          <w:lang w:val="en-US"/>
        </w:rPr>
      </w:pPr>
      <w:r>
        <w:rPr>
          <w:rFonts w:cs="Times New Roman" w:ascii="Times New Roman" w:hAnsi="Times New Roman"/>
          <w:b/>
          <w:u w:val="single"/>
          <w:vertAlign w:val="superscript"/>
          <w:lang w:val="en-US"/>
        </w:rPr>
        <w:t>*</w:t>
      </w:r>
      <w:r>
        <w:rPr>
          <w:rFonts w:cs="Times New Roman" w:ascii="Times New Roman" w:hAnsi="Times New Roman"/>
          <w:b/>
          <w:u w:val="single"/>
          <w:lang w:val="en-US"/>
        </w:rPr>
        <w:t>Corresponding author</w:t>
      </w:r>
      <w:r>
        <w:rPr>
          <w:rFonts w:cs="Times New Roman" w:ascii="Times New Roman" w:hAnsi="Times New Roman"/>
          <w:u w:val="single"/>
          <w:lang w:val="en-US"/>
        </w:rPr>
        <w:t xml:space="preserve"> e-mail soren.alexandersen@deakin.edu.au</w:t>
      </w:r>
    </w:p>
    <w:p>
      <w:pPr>
        <w:pStyle w:val="Normal"/>
        <w:rPr>
          <w:rFonts w:ascii="Times New Roman" w:hAnsi="Times New Roman" w:cs="Times New Roman"/>
          <w:b/>
          <w:b/>
          <w:u w:val="single"/>
          <w:lang w:val="en-US"/>
        </w:rPr>
      </w:pPr>
      <w:r>
        <w:rPr>
          <w:rFonts w:cs="Times New Roman" w:ascii="Times New Roman" w:hAnsi="Times New Roman"/>
          <w:b/>
          <w:u w:val="single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1. Ion Ampliseq Panels Custom Primer Sequence Pairs</w:t>
      </w:r>
    </w:p>
    <w:tbl>
      <w:tblPr>
        <w:tblW w:w="140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992"/>
        <w:gridCol w:w="3969"/>
        <w:gridCol w:w="3969"/>
        <w:gridCol w:w="1161"/>
        <w:gridCol w:w="974"/>
        <w:gridCol w:w="965"/>
        <w:gridCol w:w="1272"/>
      </w:tblGrid>
      <w:tr>
        <w:trPr>
          <w:trHeight w:val="337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ane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mplico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orward prime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verse primer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mplicon start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sert start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sert stop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mplicon stop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anel 2 (0 920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67893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GGTCTCCTAGAGAGCTTG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TACAACACACTTTAAGCGTCTGAAC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7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67893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TGGCCGAAGGCAACTAGCAA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GAGGCATCTGTTACCAGATGTG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0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67893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TTTGCTGCAAAGCATCCCAT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CAACTCACCTAGATAGAGGTAGTTAGC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3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67893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GTAGGTAACAAGTGACACTATGG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CACTAGACAAGGAGAGAGTATCCA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9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4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69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67893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AGTCTATCAAGGATTTAGTCAATGTTG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TTGCACTACATCTTTATTCTCTGGTTG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0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3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8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11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67893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CCAATTTACTTGGACCAAACAGTTTT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CACAGTGGTTATTTTGTACTGTCTAGAAT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4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7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88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18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67893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AAGCTTATAAGATTGGACACAGCTTCAT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TTCCTGCAGTTCCTTGGTTGA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4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7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2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45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67894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AAGGTGTGGCTTTCATTTCCAAG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GTACTGAAAGAGGTGTCCAAACA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8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1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37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61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67894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GATTCGTCTGATCTAGGGCA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TTCCAGGCCCTTCTGCTATATC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0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2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5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77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67894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ACTGCTTCAACTAAATACAAATGGACA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CCCAATCAAAGTACCCATATTTGTCTATA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1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4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5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84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67894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TTATGTCAGACAACACTACACCTTC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TCCAACTGAGTATCATGAGTACAGTTG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1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4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58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86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67894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TACTTTCAATAGAGGAAGGCTTAGGAT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CTTCAACTTGAAATAAACCCAATTGGTG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4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88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17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67894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CATATTCCTTCTCTACTTGGATGAGG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CATTTGGTGATATGGACTGTTTGCA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5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7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98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24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67894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GATCCATTGTGCATTGAGGAC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CCATGACCTTCTTTTGGAAATGT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6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8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1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38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67894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CATGATTTTAACAATGGAGACACATGG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TGTCCTCAGAGGCTTGTTTGAA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7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0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26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49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67894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GGTGAGCAGATGACACTCTC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CTGCATTTTCCTGTTATCAGTTGGT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9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1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2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50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67894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GCTGCAGCATTTCATGATGA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CTCTGAATTGACTGAAGATTCAAGGTATT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9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1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3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63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67895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TGGATCATTGAAGAAGAGTGTGAATTAG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GAAAAATTCTTTAATGGTTGTTGCGTTGA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9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2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0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34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67895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TGCTGGTCTGATGTCAACCA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AGCAGTGGTTAGAATATTTGGTTTGT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7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9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9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21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67895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TCGTCAGAATTCTCTGTTACATGG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CCTGGTTTGACAAAATGCTCTT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5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8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0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28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67895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GGAAATTAAGGAACAAATTTGTGACACA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TTTGATTCCACAATGATATCAGAGGCATA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6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9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0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30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67895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GAGGAATAAGGAGCAGGTTTGT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ATCCAAACACCAATTGGTTCAACTCT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6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9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1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40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67895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ACCATCAAGAATCAGCACCCAA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GAAGATATGCAATTGCAAAGCATTTCA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7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0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2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50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67895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AGATGATTTGGCCCAAACTAGGAA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GCTTGGCTAACATTGAGTTTACC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8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1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3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57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67895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CATTAGGGCTGCAAAAGCT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GATTGCATCAGGGAAATTATGTTTAATGT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0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2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4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74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67895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TCAGACCCTAGATGACTTGGATG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GCCTTGTTTCTCTCCACAAAACTT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0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3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49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74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67895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GTGGATTGGTTCAGTAGCAAGAT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CCATTTGTGATATTATATGCTCTAGCT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1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3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58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88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67896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GGGAATTCAAAAATGAAGCTCCGT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CTTTAGAATGGCTAAATCCATGGGTT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2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5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68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95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67896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CCCATCTGTGACACAAGTCA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CACATTCCTTTACATGATTTAACAGTGT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3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5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7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02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67896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GGGAAGGTACTGAAAGCACTA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CACCATAGACTGGACTCTTATGGAT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3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6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8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907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67896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CCCATACAACCTATGTACATCAAC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TGTTTTCATGTCTACAATGCCATTAACC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4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7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87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16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67896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AGCATGTGTCAAGTCCAAATTTAG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TTGAGACAAGTGTTAAAGATGGTGGTAA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5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7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29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22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67896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TACAAGATAAGTTTCACAACCTCCTGA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ATCCTTGTATGGGTTAATACCCACT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25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28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7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98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67896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ACAAAGTATACCAAACTCCATGCTACTA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CCATCTCTCATTGAATACAACATGATCTG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3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6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6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92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67896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CTCGTGATGCAACTCCATAAAC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ACTCCAAATGAATCTGCCATGATAC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2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5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87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902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67896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CCTGGATAAAGAAATTGAGCCAG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GGAGGCATAGTTCCATTAAGTAGGA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84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86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087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113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67896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ATGAAAAACTTCAGCACATTCAAG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TGGTATGTCCAATATTCCAAATTAGTGTTCT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05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07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29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324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anel 3 (11274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82074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GGTCTCCTAGAGAGCTTG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TACAACACACTTTAAGCGTCTGAAC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7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82074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TGGCCGAAGGCAACTAGCAA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GAGGCATCTGTTACCAGATGTG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0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82074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TTTGCTGCAAAGCATCCCAT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CAACTCACCTAGATAGAGGTAGTTAGC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3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82074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GTAGGTAACAAGTGACACTATGG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CACTAGACAAGGAGAGAGTATCCA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9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4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69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82074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AGTCTATCAAGGATTTAGTCAATGTTG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TTGCACTACATCTTTATTCTCTGGTTG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0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3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8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11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82075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CCAATTTACTTGGACCAAACAGTTTT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CACAGTGGTTATTTTGTACTGTCTAGAAT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4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7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88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18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82075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AAGCTTATAAGATTGGACACAGCTTCAT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TTCCTGCAGTTCCTTGGTTGA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4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7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2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45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82075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AAGGTGTGGCTTTCATTTCCAAG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GTACTGAAAGAGGTGTCCAAACA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8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1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37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61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82075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GATTCGTCTGATCTAGGGCA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TTCCAGGCCCTTCTGCTATATC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0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2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5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77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82075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ACTGCTTCAACTAAATACAAATGGACA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CCCAATCAAAGTACCCATATTTGTCTATA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1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4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5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84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82075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TTATGTCAGACAACACTACACCTTC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TCCAACTGAGTATCATGAGTACAGTTG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1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4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58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86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82075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TACTTTCAATAGAGGAAGGCTTAGGAT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CTTCAACTTGAAATAAACCCAATTGGTG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4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88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17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82075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CATATTCCTTCTCTACTTGGATGAGG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CATTTGGTGATATGGACTGTTTGCA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5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7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98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24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82075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GATCCATTGTGCATTGAGGAC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CCATGACCTTCTTTTGGAAATGT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6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8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1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38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82075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CATGATTTTAACAATGGAGACACATGG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TGTCCTCAGAGGCTTGTTTGAA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7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0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26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49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82076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GGTGAGCAGATGACACTCTC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CTGCATTTTCCTGTTATCAGTTGGT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9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1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2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50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82076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GCTGCAGCATTTCATGATGA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CTCTGAATTGACTGAAGATTCAAGGTATT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9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1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3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63</w:t>
            </w:r>
          </w:p>
        </w:tc>
      </w:tr>
      <w:tr>
        <w:trPr>
          <w:trHeight w:val="339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82076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TGGATCATTGAAGAAGAGTGTGAATTAG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GAAAAATTCTTTAATGGTTGTTGCGTTGA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9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2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0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34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82076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TGCTGGTCTGATGTCAACCA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AGCAGTGGTTAGAATATTTGGTTTGT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7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9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9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21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82076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TCGTCAGAATTCTCTGTTACATGG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CCTGGTTTGACAAAATGCTCTT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5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8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0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28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82076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GGAAATTAAGGAACAAATTTGTGACACA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TTGATTCCACAATGATATCAGAGGCAT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6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9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0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29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82076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AGGAATAAGGAGCATGTTTGTG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ATCCAAACACCAATTGGTTCAACTCT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6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9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1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40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82076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ACCATCAAGAATCAGCACCCAA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CTGAAGATATGCAATTGCAAAGCATTT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7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0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2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52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82076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AGATGATTTAGGCCAAACTAGGAAGG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GCTTGGCTAACATTGAGTTTACC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8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1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3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57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82076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CATTAGGGCTGCAAAAGCT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GATTGCATCAGGGAAATTATGTTTAATGT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0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2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4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74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82077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TCAGACCCTAGATGACTTGGATG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GCCTTGTTTCTCTCCACAAAACTT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0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3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49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74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82077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GTGGATTGGTTCAGTAGCAAGAT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CCATTTGTGATATTATATGCTCTAGCT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1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3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58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88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82077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GGGAATTCAAAAATGAAGCTCCCT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CTTTAGAATGGCTAAATCCATGGGTT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2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5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68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95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82077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CCCATCTGTGACACAAGTCA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CACATTCCTTTACATGATTTAACAGTGT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3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5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7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02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82077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GGGAAGGTACTGAAAGCACTA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CACCATAGACTGGACTCTTATGGAT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3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6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8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907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82077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CCCATACAACCTATGTACATCAAC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TGTTTTCATGTCTACAATGCCATTAACC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4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7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87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16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82077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AGCATGTGTCAAGTCCAAATTTAG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TTGAGACAAGTGTTAAAGATGGTGGTAA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5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7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29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22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82077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TACAAGATAAGTTTCACAACCTCCTGA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ATCCTTGTATGGGTTAATACCCACT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25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28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7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98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82077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ACAAAGTATACCAAACTCCATGCTACTA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CCATCTCTCATTGAATACAACATGATCTG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3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6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6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92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82077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CTCGTGATGCAACTCCATAAAC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ACTCCAAATGAATCTGCCATGATAC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2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5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87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902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82078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CCTGGATAAAGAAATTGAGCCAG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GGAGGCATAGTTCCATTAAGTAGGA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84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86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087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113</w:t>
            </w:r>
          </w:p>
        </w:tc>
      </w:tr>
      <w:tr>
        <w:trPr>
          <w:trHeight w:val="337" w:hRule="atLeast"/>
        </w:trPr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L182078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ATGAAAAACTTCAGCACATTCAAG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TGGTATGTCCAATATTCCAAATTAGTGTTCT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05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07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29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324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 xml:space="preserve">Three custom Ion AmpliSeq Panels were generated for use with the Ion Torrent S5 System. Primer sets for Panels 2 and 3 were designed based on updated sequences of the Australian HPeV3 samples. Panel 1 (not shown) was based on the Yamagata 2011 genome as detailed previously </w:t>
      </w:r>
      <w:r>
        <w:fldChar w:fldCharType="begin"/>
      </w:r>
      <w:r>
        <w:rPr>
          <w:vertAlign w:val="superscript"/>
          <w:rFonts w:cs="Times New Roman" w:ascii="Times New Roman" w:hAnsi="Times New Roman"/>
          <w:lang w:val="en-US" w:eastAsia="en-US"/>
        </w:rPr>
        <w:instrText xml:space="preserve"> ADDIN EN.CITE &lt;EndNote&gt;&lt;Cite&gt;&lt;Author&gt;Nelson&lt;/Author&gt;&lt;Year&gt;2017&lt;/Year&gt;&lt;IDText&gt;An outbreak of severe infections among Australian infants caused by a novel recombinant strain of human parechovirus type 3&lt;/IDText&gt;&lt;DisplayText&gt;&lt;style face="superscript"&gt;1&lt;/style&gt;&lt;/DisplayText&gt;&lt;record&gt;&lt;titles&gt;&lt;title&gt;An outbreak of severe infections among Australian infants caused by a novel recombinant strain of human parechovirus type 3&lt;/title&gt;&lt;secondary-title&gt;Sci Rep&lt;/secondary-title&gt;&lt;/titles&gt;&lt;contributors&gt;&lt;authors&gt;&lt;author&gt;Nelson, T.M.&lt;/author&gt;&lt;author&gt;Vuillermin,P.&lt;/author&gt;&lt;author&gt;Hodge,J.&lt;/author&gt;&lt;author&gt;Druce, J.&lt;/author&gt;&lt;author&gt;Williams, D.T.&lt;/author&gt;&lt;author&gt;Jasrotia, R.&lt;/author&gt;&lt;author&gt;Alexandersen, S.&lt;/author&gt;&lt;/authors&gt;&lt;/contributors&gt;&lt;added-date format="utc"&gt;1487126544&lt;/added-date&gt;&lt;ref-type name="Journal Article"&gt;17&lt;/ref-type&gt;&lt;dates&gt;&lt;year&gt;2017&lt;/year&gt;&lt;/dates&gt;&lt;rec-number&gt;1152&lt;/rec-number&gt;&lt;last-updated-date format="utc"&gt;1487126544&lt;/last-updated-date&gt;&lt;volume&gt;In Press&lt;/volume&gt;&lt;/record&gt;&lt;/Cite&gt;&lt;/EndNote&gt;</w:instrText>
      </w:r>
      <w:r>
        <w:rPr>
          <w:rFonts w:cs="Times New Roman" w:ascii="Times New Roman" w:hAnsi="Times New Roman"/>
          <w:vertAlign w:val="superscript"/>
          <w:lang w:val="en-US" w:eastAsia="en-US"/>
        </w:rPr>
      </w:r>
      <w:r>
        <w:rPr>
          <w:vertAlign w:val="superscript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vertAlign w:val="superscript"/>
          <w:lang w:val="en-US" w:eastAsia="en-US"/>
        </w:rPr>
      </w:r>
      <w:r>
        <w:rPr>
          <w:vertAlign w:val="superscript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</w:t>
        <w:tab/>
      </w:r>
      <w:r>
        <w:rPr>
          <w:lang w:val="en-AU" w:eastAsia="en-US"/>
        </w:rPr>
        <w:t>Nelson, T. M.</w:t>
      </w:r>
      <w:r>
        <w:rPr>
          <w:i/>
          <w:lang w:val="en-AU" w:eastAsia="en-US"/>
        </w:rPr>
        <w:t xml:space="preserve"> et al.</w:t>
      </w:r>
      <w:r>
        <w:rPr>
          <w:lang w:val="en-AU" w:eastAsia="en-US"/>
        </w:rPr>
        <w:t xml:space="preserve"> An outbreak of severe infections among Australian infants caused by a novel recombinant strain of human parechovirus type 3. </w:t>
      </w:r>
      <w:r>
        <w:rPr>
          <w:i/>
          <w:lang w:val="en-AU" w:eastAsia="en-US"/>
        </w:rPr>
        <w:t>Sci Rep</w:t>
      </w:r>
      <w:r>
        <w:rPr>
          <w:lang w:val="en-AU" w:eastAsia="en-US"/>
        </w:rPr>
        <w:t xml:space="preserve"> </w:t>
      </w:r>
      <w:r>
        <w:rPr>
          <w:b/>
          <w:lang w:val="en-AU" w:eastAsia="en-US"/>
        </w:rPr>
        <w:t>7</w:t>
      </w:r>
      <w:r>
        <w:rPr>
          <w:lang w:val="en-AU" w:eastAsia="en-US"/>
        </w:rPr>
        <w:t>, 44423, doi:10.1038/srep44423 (2017</w:t>
      </w:r>
      <w:r>
        <w:rPr>
          <w:lang w:val="en-US" w:eastAsia="en-US"/>
        </w:rPr>
        <w:t>).</w:t>
      </w:r>
    </w:p>
    <w:p>
      <w:pPr>
        <w:pStyle w:val="EndNoteBibliography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Yu Mincho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lang w:val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0T05:12:00Z</dcterms:created>
  <dc:creator>Tiffanie Nelson</dc:creator>
  <dc:description/>
  <cp:keywords/>
  <dc:language>en-US</dc:language>
  <cp:lastModifiedBy>Soren Alexandersen</cp:lastModifiedBy>
  <dcterms:modified xsi:type="dcterms:W3CDTF">2017-05-10T05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